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253E" w:rsidRDefault="00F4253E" w:rsidP="00F425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</w:pPr>
      <w:r w:rsidRPr="00F4253E">
        <w:rPr>
          <w:b/>
        </w:rPr>
        <w:t>Supplemental Table 6</w:t>
      </w:r>
      <w:r>
        <w:rPr>
          <w:b/>
        </w:rPr>
        <w:t xml:space="preserve"> -</w:t>
      </w:r>
      <w:r w:rsidRPr="00F4253E">
        <w:rPr>
          <w:b/>
        </w:rPr>
        <w:t xml:space="preserve"> Glutarimide gene clusters found in public databases</w:t>
      </w:r>
      <w:r w:rsidRPr="000D7506">
        <w:t xml:space="preserve">. </w:t>
      </w:r>
      <w:bookmarkStart w:id="0" w:name="_GoBack"/>
      <w:bookmarkEnd w:id="0"/>
    </w:p>
    <w:tbl>
      <w:tblPr>
        <w:tblW w:w="910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715"/>
        <w:gridCol w:w="1420"/>
        <w:gridCol w:w="2360"/>
        <w:gridCol w:w="2610"/>
      </w:tblGrid>
      <w:tr w:rsidR="00F4253E" w:rsidRPr="005B4A12" w:rsidTr="005A6F93">
        <w:trPr>
          <w:trHeight w:val="460"/>
        </w:trPr>
        <w:tc>
          <w:tcPr>
            <w:tcW w:w="2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4253E" w:rsidRPr="005B4A12" w:rsidRDefault="00F4253E" w:rsidP="005A6F93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 xml:space="preserve">Organism 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4253E" w:rsidRPr="005B4A12" w:rsidRDefault="00F4253E" w:rsidP="005A6F93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>Abbreviation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4253E" w:rsidRPr="005B4A12" w:rsidRDefault="00F4253E" w:rsidP="005A6F93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 xml:space="preserve">Gene Cluster Identifier 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4253E" w:rsidRPr="005B4A12" w:rsidRDefault="00F4253E" w:rsidP="005A6F93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>Glutaramide Type</w:t>
            </w:r>
          </w:p>
        </w:tc>
      </w:tr>
      <w:tr w:rsidR="00F4253E" w:rsidRPr="005B4A12" w:rsidTr="005A6F93">
        <w:trPr>
          <w:trHeight w:val="6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253E" w:rsidRPr="005B4A12" w:rsidRDefault="00F4253E" w:rsidP="005A6F93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4A1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Streptomyces</w:t>
            </w:r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 xml:space="preserve"> sp. 2AW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253E" w:rsidRPr="005B4A12" w:rsidRDefault="00F4253E" w:rsidP="005A6F93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>2AW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4253E" w:rsidRPr="005B4A12" w:rsidRDefault="00F4253E" w:rsidP="005A6F93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 xml:space="preserve">Ga0065883_112411-Ga0065883_112407  / Ga0065883_1121714 - Ga0065883 </w:t>
            </w:r>
            <w:r w:rsidRPr="005B4A12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253E" w:rsidRPr="005B4A12" w:rsidRDefault="00F4253E" w:rsidP="005A6F93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>Cycloheximide</w:t>
            </w:r>
          </w:p>
        </w:tc>
      </w:tr>
      <w:tr w:rsidR="00F4253E" w:rsidRPr="005B4A12" w:rsidTr="005A6F93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253E" w:rsidRPr="005B4A12" w:rsidRDefault="00F4253E" w:rsidP="005A6F93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4A1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Streptomyces</w:t>
            </w:r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 xml:space="preserve"> sp. YIM561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253E" w:rsidRPr="005B4A12" w:rsidRDefault="00F4253E" w:rsidP="005A6F93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>YIM5614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253E" w:rsidRPr="005B4A12" w:rsidRDefault="00F4253E" w:rsidP="005A6F93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>AFO59862 - AFO5987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253E" w:rsidRPr="005B4A12" w:rsidRDefault="00F4253E" w:rsidP="005A6F93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>Cycloheximide</w:t>
            </w:r>
          </w:p>
        </w:tc>
      </w:tr>
      <w:tr w:rsidR="00F4253E" w:rsidRPr="005B4A12" w:rsidTr="005A6F93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253E" w:rsidRPr="005B4A12" w:rsidRDefault="00F4253E" w:rsidP="005A6F93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4A1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 xml:space="preserve">Streptomyces </w:t>
            </w:r>
            <w:proofErr w:type="spellStart"/>
            <w:r w:rsidRPr="005B4A1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griseus</w:t>
            </w:r>
            <w:proofErr w:type="spellEnd"/>
            <w:r w:rsidRPr="005B4A1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>subsp.</w:t>
            </w:r>
            <w:r w:rsidRPr="005B4A1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4A1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griseus</w:t>
            </w:r>
            <w:proofErr w:type="spellEnd"/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 xml:space="preserve"> NBRC 133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253E" w:rsidRPr="005B4A12" w:rsidRDefault="00F4253E" w:rsidP="005A6F93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>NBRC1335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4253E" w:rsidRPr="005B4A12" w:rsidRDefault="00F4253E" w:rsidP="005A6F93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 xml:space="preserve">BAG23610 - BAG23619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253E" w:rsidRPr="005B4A12" w:rsidRDefault="00F4253E" w:rsidP="005A6F93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>Cycloheximide</w:t>
            </w:r>
          </w:p>
        </w:tc>
      </w:tr>
      <w:tr w:rsidR="00F4253E" w:rsidRPr="005B4A12" w:rsidTr="005A6F93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253E" w:rsidRPr="005B4A12" w:rsidRDefault="00F4253E" w:rsidP="005A6F93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4A1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Streptomyces</w:t>
            </w:r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 xml:space="preserve"> sp. W007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253E" w:rsidRPr="005B4A12" w:rsidRDefault="00F4253E" w:rsidP="005A6F93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>Woo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253E" w:rsidRPr="005B4A12" w:rsidRDefault="00F4253E" w:rsidP="005A6F93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>WP_007451490 - WP_00745150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253E" w:rsidRPr="005B4A12" w:rsidRDefault="00F4253E" w:rsidP="005A6F93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>Cycloheximide-like</w:t>
            </w:r>
          </w:p>
        </w:tc>
      </w:tr>
      <w:tr w:rsidR="00F4253E" w:rsidRPr="005B4A12" w:rsidTr="005A6F93">
        <w:trPr>
          <w:trHeight w:val="32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253E" w:rsidRPr="005B4A12" w:rsidRDefault="00F4253E" w:rsidP="005A6F93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 xml:space="preserve">Streptomyces </w:t>
            </w:r>
            <w:proofErr w:type="spellStart"/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>griseus</w:t>
            </w:r>
            <w:proofErr w:type="spellEnd"/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 xml:space="preserve"> subspecies </w:t>
            </w:r>
            <w:proofErr w:type="spellStart"/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>griseus</w:t>
            </w:r>
            <w:proofErr w:type="spellEnd"/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 xml:space="preserve"> WC348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253E" w:rsidRPr="005B4A12" w:rsidRDefault="00F4253E" w:rsidP="005A6F93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>WC348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4253E" w:rsidRPr="005B4A12" w:rsidRDefault="00F4253E" w:rsidP="005A6F93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>P212_03591 - P212_03600</w:t>
            </w:r>
            <w:r w:rsidRPr="005B4A12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253E" w:rsidRPr="005B4A12" w:rsidRDefault="00F4253E" w:rsidP="005A6F93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>Cycloheximide-like</w:t>
            </w:r>
          </w:p>
        </w:tc>
      </w:tr>
      <w:tr w:rsidR="00F4253E" w:rsidRPr="005B4A12" w:rsidTr="005A6F93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253E" w:rsidRPr="005B4A12" w:rsidRDefault="00F4253E" w:rsidP="005A6F93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4A1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Streptomyces</w:t>
            </w:r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 xml:space="preserve"> sp. ACT-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253E" w:rsidRPr="005B4A12" w:rsidRDefault="00F4253E" w:rsidP="005A6F93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>ACT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253E" w:rsidRPr="005B4A12" w:rsidRDefault="00F4253E" w:rsidP="005A6F93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>WP_003971101 - WP_00397111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253E" w:rsidRPr="005B4A12" w:rsidRDefault="00F4253E" w:rsidP="005A6F93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>Cycloheximide-like</w:t>
            </w:r>
          </w:p>
        </w:tc>
      </w:tr>
      <w:tr w:rsidR="00F4253E" w:rsidRPr="005B4A12" w:rsidTr="005A6F93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253E" w:rsidRPr="005B4A12" w:rsidRDefault="00F4253E" w:rsidP="005A6F93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4A1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Streptomyces</w:t>
            </w:r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 xml:space="preserve"> sp. MNU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253E" w:rsidRPr="005B4A12" w:rsidRDefault="00F4253E" w:rsidP="005A6F93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>MNU7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4253E" w:rsidRPr="005B4A12" w:rsidRDefault="00F4253E" w:rsidP="005A6F93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>KIZ26038 - KIZ2604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253E" w:rsidRPr="005B4A12" w:rsidRDefault="00F4253E" w:rsidP="005A6F93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>Cycloheximide-like</w:t>
            </w:r>
          </w:p>
        </w:tc>
      </w:tr>
      <w:tr w:rsidR="00F4253E" w:rsidRPr="005B4A12" w:rsidTr="005A6F93">
        <w:trPr>
          <w:trHeight w:val="32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253E" w:rsidRPr="005B4A12" w:rsidRDefault="00F4253E" w:rsidP="005A6F93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4A1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Streptomyce</w:t>
            </w:r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>s sp. MnatMP-M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253E" w:rsidRPr="005B4A12" w:rsidRDefault="00F4253E" w:rsidP="005A6F93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>MnatMP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253E" w:rsidRPr="005B4A12" w:rsidRDefault="00F4253E" w:rsidP="005A6F93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 xml:space="preserve">YW3DRAFT_03469 - YW3DRAFT_03478 </w:t>
            </w:r>
            <w:r w:rsidRPr="005B4A12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253E" w:rsidRPr="005B4A12" w:rsidRDefault="00F4253E" w:rsidP="005A6F93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>Cycloheximide-like</w:t>
            </w:r>
          </w:p>
        </w:tc>
      </w:tr>
      <w:tr w:rsidR="00F4253E" w:rsidRPr="005B4A12" w:rsidTr="005A6F93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253E" w:rsidRPr="005B4A12" w:rsidRDefault="00F4253E" w:rsidP="005A6F93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4A1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Streptomyces</w:t>
            </w:r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 xml:space="preserve"> sp. 7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253E" w:rsidRPr="005B4A12" w:rsidRDefault="00F4253E" w:rsidP="005A6F93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>76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4253E" w:rsidRPr="005B4A12" w:rsidRDefault="00F4253E" w:rsidP="005A6F93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>WP_039638735 - WP_03963874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253E" w:rsidRPr="005B4A12" w:rsidRDefault="00F4253E" w:rsidP="005A6F93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>Cycloheximide-like</w:t>
            </w:r>
          </w:p>
        </w:tc>
      </w:tr>
      <w:tr w:rsidR="00F4253E" w:rsidRPr="005B4A12" w:rsidTr="005A6F93">
        <w:trPr>
          <w:trHeight w:val="6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253E" w:rsidRPr="005B4A12" w:rsidRDefault="00F4253E" w:rsidP="005A6F93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4A1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 xml:space="preserve">Streptomyces </w:t>
            </w:r>
            <w:proofErr w:type="spellStart"/>
            <w:r w:rsidRPr="005B4A1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noursei</w:t>
            </w:r>
            <w:proofErr w:type="spellEnd"/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 xml:space="preserve"> ATCC 11455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253E" w:rsidRPr="005B4A12" w:rsidRDefault="00F4253E" w:rsidP="005A6F93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 xml:space="preserve">ATCC11455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253E" w:rsidRPr="005B4A12" w:rsidRDefault="00F4253E" w:rsidP="005A6F93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gramStart"/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>S._</w:t>
            </w:r>
            <w:proofErr w:type="gramEnd"/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>noursei_presub_7394 - S.noursei_presub_7401</w:t>
            </w:r>
            <w:r w:rsidRPr="005B4A12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253E" w:rsidRPr="005B4A12" w:rsidRDefault="00F4253E" w:rsidP="005A6F93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>Cycloheximide-like</w:t>
            </w:r>
          </w:p>
        </w:tc>
      </w:tr>
      <w:tr w:rsidR="00F4253E" w:rsidRPr="005B4A12" w:rsidTr="005A6F93">
        <w:trPr>
          <w:trHeight w:val="32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253E" w:rsidRPr="005B4A12" w:rsidRDefault="00F4253E" w:rsidP="005A6F93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5B4A1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Saccharopolyspora</w:t>
            </w:r>
            <w:proofErr w:type="spellEnd"/>
            <w:r w:rsidRPr="005B4A1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4A1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flava</w:t>
            </w:r>
            <w:proofErr w:type="spellEnd"/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 xml:space="preserve"> DSM 447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253E" w:rsidRPr="005B4A12" w:rsidRDefault="00F4253E" w:rsidP="005A6F93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>DSM4477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4253E" w:rsidRPr="005B4A12" w:rsidRDefault="00F4253E" w:rsidP="005A6F93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 xml:space="preserve">Ga0056047_04090 - Ga0056047_04098 </w:t>
            </w:r>
            <w:r w:rsidRPr="005B4A12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253E" w:rsidRPr="005B4A12" w:rsidRDefault="00F4253E" w:rsidP="005A6F93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>Cycloheximide-like</w:t>
            </w:r>
          </w:p>
        </w:tc>
      </w:tr>
      <w:tr w:rsidR="00F4253E" w:rsidRPr="005B4A12" w:rsidTr="005A6F93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253E" w:rsidRPr="005B4A12" w:rsidRDefault="00F4253E" w:rsidP="005A6F93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4A1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 xml:space="preserve">Streptomyces </w:t>
            </w:r>
            <w:proofErr w:type="spellStart"/>
            <w:r w:rsidRPr="005B4A1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himastatinicus</w:t>
            </w:r>
            <w:proofErr w:type="spellEnd"/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 xml:space="preserve"> ATCC 53653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253E" w:rsidRPr="005B4A12" w:rsidRDefault="00F4253E" w:rsidP="005A6F93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>9SP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253E" w:rsidRPr="005B4A12" w:rsidRDefault="00F4253E" w:rsidP="005A6F93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>CCC21119 - CCC2112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253E" w:rsidRPr="005B4A12" w:rsidRDefault="00F4253E" w:rsidP="005A6F93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>9-methylstreptimidone</w:t>
            </w:r>
          </w:p>
        </w:tc>
      </w:tr>
      <w:tr w:rsidR="00F4253E" w:rsidRPr="005B4A12" w:rsidTr="005A6F93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253E" w:rsidRPr="005B4A12" w:rsidRDefault="00F4253E" w:rsidP="005A6F93">
            <w:pPr>
              <w:spacing w:line="240" w:lineRule="auto"/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5B4A1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 xml:space="preserve">Streptomyces </w:t>
            </w:r>
            <w:proofErr w:type="spellStart"/>
            <w:r w:rsidRPr="005B4A1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monomycini</w:t>
            </w:r>
            <w:proofErr w:type="spellEnd"/>
            <w:r w:rsidRPr="005B4A1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253E" w:rsidRPr="005B4A12" w:rsidRDefault="00F4253E" w:rsidP="005A6F93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>B-2430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4253E" w:rsidRPr="005B4A12" w:rsidRDefault="00F4253E" w:rsidP="005A6F93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>WP_030019158 - WP_03001916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253E" w:rsidRPr="005B4A12" w:rsidRDefault="00F4253E" w:rsidP="005A6F93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>9-methylstreptimidone-like</w:t>
            </w:r>
          </w:p>
        </w:tc>
      </w:tr>
      <w:tr w:rsidR="00F4253E" w:rsidRPr="005B4A12" w:rsidTr="005A6F93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253E" w:rsidRPr="005B4A12" w:rsidRDefault="00F4253E" w:rsidP="005A6F93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4A1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Streptomyces</w:t>
            </w:r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 xml:space="preserve"> sp. NRRL WC-377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253E" w:rsidRPr="005B4A12" w:rsidRDefault="00F4253E" w:rsidP="005A6F93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>WC377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253E" w:rsidRPr="005B4A12" w:rsidRDefault="00F4253E" w:rsidP="005A6F93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>WP_031001628 - WP_03100162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253E" w:rsidRPr="005B4A12" w:rsidRDefault="00F4253E" w:rsidP="005A6F93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>9-methylstreptimidone-like</w:t>
            </w:r>
          </w:p>
        </w:tc>
      </w:tr>
      <w:tr w:rsidR="00F4253E" w:rsidRPr="005B4A12" w:rsidTr="005A6F93">
        <w:trPr>
          <w:trHeight w:val="32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253E" w:rsidRPr="005B4A12" w:rsidRDefault="00F4253E" w:rsidP="005A6F93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4A1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 xml:space="preserve">Streptomyces </w:t>
            </w:r>
            <w:proofErr w:type="spellStart"/>
            <w:r w:rsidRPr="005B4A1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thermotolerans</w:t>
            </w:r>
            <w:proofErr w:type="spellEnd"/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 xml:space="preserve"> strain NRRL WC-36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253E" w:rsidRPr="005B4A12" w:rsidRDefault="00F4253E" w:rsidP="005A6F93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>WC362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4253E" w:rsidRPr="005B4A12" w:rsidRDefault="00F4253E" w:rsidP="005A6F93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 xml:space="preserve">P228_05703 - P228_05706 </w:t>
            </w:r>
            <w:r w:rsidRPr="005B4A12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253E" w:rsidRPr="005B4A12" w:rsidRDefault="00F4253E" w:rsidP="005A6F93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>9-methylstreptimidone-like</w:t>
            </w:r>
          </w:p>
        </w:tc>
      </w:tr>
      <w:tr w:rsidR="00F4253E" w:rsidRPr="005B4A12" w:rsidTr="005A6F93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253E" w:rsidRPr="005B4A12" w:rsidRDefault="00F4253E" w:rsidP="005A6F93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4A1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 xml:space="preserve">Streptomyces </w:t>
            </w:r>
            <w:proofErr w:type="spellStart"/>
            <w:r w:rsidRPr="005B4A1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amphibiosporus</w:t>
            </w:r>
            <w:proofErr w:type="spellEnd"/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 xml:space="preserve"> ATCC 5396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253E" w:rsidRPr="005B4A12" w:rsidRDefault="00F4253E" w:rsidP="005A6F93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>LTM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253E" w:rsidRPr="005B4A12" w:rsidRDefault="00F4253E" w:rsidP="005A6F93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>ACY01397 - ACY0140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253E" w:rsidRPr="005B4A12" w:rsidRDefault="00F4253E" w:rsidP="005A6F93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>Lactimidomycin</w:t>
            </w:r>
            <w:proofErr w:type="spellEnd"/>
          </w:p>
        </w:tc>
      </w:tr>
      <w:tr w:rsidR="00F4253E" w:rsidRPr="005B4A12" w:rsidTr="005A6F93">
        <w:trPr>
          <w:trHeight w:val="32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253E" w:rsidRPr="005B4A12" w:rsidRDefault="00F4253E" w:rsidP="005A6F93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4A1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Streptomyces</w:t>
            </w:r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 xml:space="preserve"> sp. Amel2xB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253E" w:rsidRPr="005B4A12" w:rsidRDefault="00F4253E" w:rsidP="005A6F93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>Amel2xB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4253E" w:rsidRPr="005B4A12" w:rsidRDefault="00F4253E" w:rsidP="005A6F93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>K378DRAFT_02575 - K378DRAFT_02579</w:t>
            </w:r>
            <w:r w:rsidRPr="005B4A12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253E" w:rsidRPr="005B4A12" w:rsidRDefault="00F4253E" w:rsidP="005A6F93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>Lactimidomycin</w:t>
            </w:r>
            <w:proofErr w:type="spellEnd"/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>-like</w:t>
            </w:r>
          </w:p>
        </w:tc>
      </w:tr>
      <w:tr w:rsidR="00F4253E" w:rsidRPr="005B4A12" w:rsidTr="005A6F93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253E" w:rsidRPr="005B4A12" w:rsidRDefault="00F4253E" w:rsidP="005A6F93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4A1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 xml:space="preserve">Streptomyces </w:t>
            </w:r>
            <w:proofErr w:type="spellStart"/>
            <w:r w:rsidRPr="005B4A1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platensis</w:t>
            </w:r>
            <w:proofErr w:type="spellEnd"/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 xml:space="preserve"> NRRL 1899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253E" w:rsidRPr="005B4A12" w:rsidRDefault="00F4253E" w:rsidP="005A6F93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>MG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253E" w:rsidRPr="005B4A12" w:rsidRDefault="00F4253E" w:rsidP="005A6F93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>ACY01386 - ACY0139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253E" w:rsidRPr="005B4A12" w:rsidRDefault="00F4253E" w:rsidP="005A6F93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>iso</w:t>
            </w:r>
            <w:proofErr w:type="gramEnd"/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>-migrastatin</w:t>
            </w:r>
            <w:proofErr w:type="spellEnd"/>
          </w:p>
        </w:tc>
      </w:tr>
      <w:tr w:rsidR="00F4253E" w:rsidRPr="005B4A12" w:rsidTr="005A6F93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253E" w:rsidRPr="005B4A12" w:rsidRDefault="00F4253E" w:rsidP="005A6F93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4A1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 xml:space="preserve">Streptomyces </w:t>
            </w:r>
            <w:proofErr w:type="spellStart"/>
            <w:r w:rsidRPr="005B4A1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auratus</w:t>
            </w:r>
            <w:proofErr w:type="spellEnd"/>
            <w:r w:rsidRPr="005B4A1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 xml:space="preserve">AGR0001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253E" w:rsidRPr="005B4A12" w:rsidRDefault="00F4253E" w:rsidP="005A6F93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>AGR00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4253E" w:rsidRPr="005B4A12" w:rsidRDefault="00F4253E" w:rsidP="005A6F93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>WP_006606836 - WP_00660684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253E" w:rsidRPr="005B4A12" w:rsidRDefault="00F4253E" w:rsidP="005A6F93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>iso</w:t>
            </w:r>
            <w:proofErr w:type="spellEnd"/>
            <w:proofErr w:type="gramEnd"/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proofErr w:type="spellStart"/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>migrastatin</w:t>
            </w:r>
            <w:proofErr w:type="spellEnd"/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>-like</w:t>
            </w:r>
          </w:p>
        </w:tc>
      </w:tr>
      <w:tr w:rsidR="00F4253E" w:rsidRPr="005B4A12" w:rsidTr="005A6F93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253E" w:rsidRPr="005B4A12" w:rsidRDefault="00F4253E" w:rsidP="005A6F93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4A1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Streptomyces</w:t>
            </w:r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 xml:space="preserve"> sp. SceaMP-e9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253E" w:rsidRPr="005B4A12" w:rsidRDefault="00F4253E" w:rsidP="005A6F93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>SceaMP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253E" w:rsidRPr="005B4A12" w:rsidRDefault="00F4253E" w:rsidP="005A6F93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>YWIDRAFT_03980 - YWIDRAFT0398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253E" w:rsidRPr="005B4A12" w:rsidRDefault="00F4253E" w:rsidP="005A6F93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>iso</w:t>
            </w:r>
            <w:proofErr w:type="spellEnd"/>
            <w:proofErr w:type="gramEnd"/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proofErr w:type="spellStart"/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>migrastatin</w:t>
            </w:r>
            <w:proofErr w:type="spellEnd"/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>-like</w:t>
            </w:r>
          </w:p>
        </w:tc>
      </w:tr>
      <w:tr w:rsidR="00F4253E" w:rsidRPr="005B4A12" w:rsidTr="005A6F93">
        <w:trPr>
          <w:trHeight w:val="32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253E" w:rsidRPr="005B4A12" w:rsidRDefault="00F4253E" w:rsidP="005A6F93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5B4A1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Amycolatopsis</w:t>
            </w:r>
            <w:proofErr w:type="spellEnd"/>
            <w:r w:rsidRPr="005B4A1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4A1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rifamycinica</w:t>
            </w:r>
            <w:proofErr w:type="spellEnd"/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 xml:space="preserve"> strain DSM 4609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253E" w:rsidRPr="005B4A12" w:rsidRDefault="00F4253E" w:rsidP="005A6F93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>DSM4609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4253E" w:rsidRPr="005B4A12" w:rsidRDefault="00F4253E" w:rsidP="005A6F93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 xml:space="preserve">DV20_12310 - DV20_12325 </w:t>
            </w:r>
            <w:r w:rsidRPr="005B4A12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253E" w:rsidRPr="005B4A12" w:rsidRDefault="00F4253E" w:rsidP="005A6F93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>Unknown</w:t>
            </w:r>
          </w:p>
        </w:tc>
      </w:tr>
      <w:tr w:rsidR="00F4253E" w:rsidRPr="005B4A12" w:rsidTr="005A6F93">
        <w:trPr>
          <w:trHeight w:val="32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253E" w:rsidRPr="005B4A12" w:rsidRDefault="00F4253E" w:rsidP="005A6F93">
            <w:pPr>
              <w:spacing w:line="240" w:lineRule="auto"/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B4A1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Kitasatospora</w:t>
            </w:r>
            <w:proofErr w:type="spellEnd"/>
            <w:r w:rsidRPr="005B4A1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4A1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mediocidic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253E" w:rsidRPr="005B4A12" w:rsidRDefault="00F4253E" w:rsidP="005A6F93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>Kmed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253E" w:rsidRPr="005B4A12" w:rsidRDefault="00F4253E" w:rsidP="005A6F93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>BS80DRAFT_02834 - BS80DRAFT_02838</w:t>
            </w:r>
            <w:r w:rsidRPr="005B4A12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253E" w:rsidRPr="005B4A12" w:rsidRDefault="00F4253E" w:rsidP="005A6F93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>Unknown</w:t>
            </w:r>
          </w:p>
        </w:tc>
      </w:tr>
      <w:tr w:rsidR="00F4253E" w:rsidRPr="005B4A12" w:rsidTr="005A6F93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253E" w:rsidRPr="005B4A12" w:rsidRDefault="00F4253E" w:rsidP="005A6F93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 xml:space="preserve">Uncultured bacterium clone CONC1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253E" w:rsidRPr="005B4A12" w:rsidRDefault="00F4253E" w:rsidP="005A6F93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>CONC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4253E" w:rsidRPr="005B4A12" w:rsidRDefault="00F4253E" w:rsidP="005A6F93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>KJ60485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253E" w:rsidRPr="005B4A12" w:rsidRDefault="00F4253E" w:rsidP="005A6F93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>Unknown</w:t>
            </w:r>
          </w:p>
        </w:tc>
      </w:tr>
      <w:tr w:rsidR="00F4253E" w:rsidRPr="005B4A12" w:rsidTr="005A6F93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253E" w:rsidRPr="005B4A12" w:rsidRDefault="00F4253E" w:rsidP="005A6F93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5B4A1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Burkholderia</w:t>
            </w:r>
            <w:proofErr w:type="spellEnd"/>
            <w:r w:rsidRPr="005B4A1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 xml:space="preserve"> mallei </w:t>
            </w:r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 xml:space="preserve">strain </w:t>
            </w:r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gladioli DM4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253E" w:rsidRPr="005B4A12" w:rsidRDefault="00F4253E" w:rsidP="005A6F93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DM4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4253E" w:rsidRPr="005B4A12" w:rsidRDefault="00F4253E" w:rsidP="005A6F93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>KGC12726 - KGC1296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253E" w:rsidRPr="005B4A12" w:rsidRDefault="00F4253E" w:rsidP="005A6F93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>Unknown</w:t>
            </w:r>
          </w:p>
        </w:tc>
      </w:tr>
      <w:tr w:rsidR="00F4253E" w:rsidRPr="005B4A12" w:rsidTr="005A6F93">
        <w:trPr>
          <w:trHeight w:val="320"/>
        </w:trPr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4253E" w:rsidRPr="005B4A12" w:rsidRDefault="00F4253E" w:rsidP="005A6F93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5B4A1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lastRenderedPageBreak/>
              <w:t>Burkholderia</w:t>
            </w:r>
            <w:proofErr w:type="spellEnd"/>
            <w:r w:rsidRPr="005B4A1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4A1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andropogonis</w:t>
            </w:r>
            <w:proofErr w:type="spellEnd"/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 xml:space="preserve"> Ba354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4253E" w:rsidRPr="005B4A12" w:rsidRDefault="00F4253E" w:rsidP="005A6F93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>Ba354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4253E" w:rsidRPr="005B4A12" w:rsidRDefault="00F4253E" w:rsidP="005A6F93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 xml:space="preserve">W813DRAFT_05119 - W813DRAFT05123 </w:t>
            </w:r>
            <w:r w:rsidRPr="005B4A12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4253E" w:rsidRPr="005B4A12" w:rsidRDefault="00F4253E" w:rsidP="005A6F93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>Unknown</w:t>
            </w:r>
          </w:p>
        </w:tc>
      </w:tr>
      <w:tr w:rsidR="00F4253E" w:rsidRPr="005B4A12" w:rsidTr="005A6F93">
        <w:trPr>
          <w:trHeight w:val="320"/>
        </w:trPr>
        <w:tc>
          <w:tcPr>
            <w:tcW w:w="910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53E" w:rsidRPr="005B4A12" w:rsidRDefault="00F4253E" w:rsidP="005A6F93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gramStart"/>
            <w:r w:rsidRPr="005B4A12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 xml:space="preserve"> JGI Genome Portal (http://genome.jgi.doe.gov)</w:t>
            </w:r>
          </w:p>
        </w:tc>
      </w:tr>
      <w:tr w:rsidR="00F4253E" w:rsidRPr="005B4A12" w:rsidTr="005A6F93">
        <w:trPr>
          <w:trHeight w:val="320"/>
        </w:trPr>
        <w:tc>
          <w:tcPr>
            <w:tcW w:w="91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53E" w:rsidRPr="005B4A12" w:rsidRDefault="00F4253E" w:rsidP="005A6F93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gramStart"/>
            <w:r w:rsidRPr="005B4A12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b</w:t>
            </w:r>
            <w:proofErr w:type="gramEnd"/>
            <w:r w:rsidRPr="005B4A12">
              <w:rPr>
                <w:rFonts w:ascii="Calibri" w:hAnsi="Calibri"/>
                <w:color w:val="000000"/>
                <w:sz w:val="20"/>
                <w:szCs w:val="20"/>
              </w:rPr>
              <w:t xml:space="preserve"> Natural Products Genomics (http://www.igb.illinois.edu/labs/metcalf/gcf/index.html)</w:t>
            </w:r>
          </w:p>
        </w:tc>
      </w:tr>
    </w:tbl>
    <w:p w:rsidR="00E02042" w:rsidRDefault="00E02042"/>
    <w:sectPr w:rsidR="00E02042" w:rsidSect="00785BA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253E"/>
    <w:rsid w:val="00785BA8"/>
    <w:rsid w:val="00E02042"/>
    <w:rsid w:val="00F42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E859B0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53E"/>
    <w:pPr>
      <w:spacing w:line="48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53E"/>
    <w:pPr>
      <w:spacing w:line="48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6.DOCX</DocumentId>
    <IsDeleted xmlns="eb8d381a-5bec-4d6a-9ea5-e830052c9177">false</IsDeleted>
    <DocumentType xmlns="eb8d381a-5bec-4d6a-9ea5-e830052c9177">Table</DocumentType>
    <TitleName xmlns="eb8d381a-5bec-4d6a-9ea5-e830052c9177">Table 6.DOCX</TitleName>
  </documentManagement>
</p:properties>
</file>

<file path=customXml/itemProps1.xml><?xml version="1.0" encoding="utf-8"?>
<ds:datastoreItem xmlns:ds="http://schemas.openxmlformats.org/officeDocument/2006/customXml" ds:itemID="{FBA1F858-F210-418C-A4F7-A69722512DFE}"/>
</file>

<file path=customXml/itemProps2.xml><?xml version="1.0" encoding="utf-8"?>
<ds:datastoreItem xmlns:ds="http://schemas.openxmlformats.org/officeDocument/2006/customXml" ds:itemID="{7FB87475-E23C-479C-8458-0B666A465363}"/>
</file>

<file path=customXml/itemProps3.xml><?xml version="1.0" encoding="utf-8"?>
<ds:datastoreItem xmlns:ds="http://schemas.openxmlformats.org/officeDocument/2006/customXml" ds:itemID="{3952BCB2-67BE-4B07-B36F-E8D903B58B9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2</Words>
  <Characters>2068</Characters>
  <Application>Microsoft Macintosh Word</Application>
  <DocSecurity>0</DocSecurity>
  <Lines>17</Lines>
  <Paragraphs>4</Paragraphs>
  <ScaleCrop>false</ScaleCrop>
  <Company/>
  <LinksUpToDate>false</LinksUpToDate>
  <CharactersWithSpaces>2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Lozano</dc:creator>
  <cp:keywords/>
  <dc:description/>
  <cp:lastModifiedBy>Gabriel Lozano</cp:lastModifiedBy>
  <cp:revision>1</cp:revision>
  <dcterms:created xsi:type="dcterms:W3CDTF">2016-03-23T21:49:00Z</dcterms:created>
  <dcterms:modified xsi:type="dcterms:W3CDTF">2016-03-23T2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